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BBD0C" w14:textId="77777777" w:rsidR="00FB5D96" w:rsidRPr="00EA17A2" w:rsidRDefault="00FB5D96" w:rsidP="00FB5D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7190167"/>
      <w:r>
        <w:rPr>
          <w:rFonts w:ascii="Times New Roman" w:hAnsi="Times New Roman" w:cs="Times New Roman"/>
          <w:b/>
          <w:sz w:val="24"/>
          <w:szCs w:val="24"/>
        </w:rPr>
        <w:t>Muscle architecture dynamics modulate performance of the superficial anterior temporalis muscle during chewing in capuchins</w:t>
      </w:r>
    </w:p>
    <w:p w14:paraId="01306887" w14:textId="77777777" w:rsidR="00FB5D96" w:rsidRPr="00B674C8" w:rsidRDefault="00FB5D96" w:rsidP="00FB5D96">
      <w:pPr>
        <w:tabs>
          <w:tab w:val="left" w:pos="17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926BD7D" w14:textId="1106ABF6" w:rsidR="00FB5D96" w:rsidRPr="00B674C8" w:rsidRDefault="00FB5D96" w:rsidP="00FB5D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74C8">
        <w:rPr>
          <w:rFonts w:ascii="Times New Roman" w:hAnsi="Times New Roman" w:cs="Times New Roman"/>
          <w:sz w:val="24"/>
          <w:szCs w:val="24"/>
        </w:rPr>
        <w:t>Myra F. Laird</w:t>
      </w:r>
      <w:r w:rsidRPr="00B674C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B674C8">
        <w:rPr>
          <w:rFonts w:ascii="Times New Roman" w:hAnsi="Times New Roman" w:cs="Times New Roman"/>
          <w:sz w:val="24"/>
          <w:szCs w:val="24"/>
        </w:rPr>
        <w:t>, Michael C. Granatosk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74C8">
        <w:rPr>
          <w:rFonts w:ascii="Times New Roman" w:hAnsi="Times New Roman" w:cs="Times New Roman"/>
          <w:sz w:val="24"/>
          <w:szCs w:val="24"/>
        </w:rPr>
        <w:t>, Andrea B. Tayl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674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74C8">
        <w:rPr>
          <w:rFonts w:ascii="Times New Roman" w:hAnsi="Times New Roman" w:cs="Times New Roman"/>
          <w:sz w:val="24"/>
          <w:szCs w:val="24"/>
        </w:rPr>
        <w:t>Callum</w:t>
      </w:r>
      <w:proofErr w:type="spellEnd"/>
      <w:r w:rsidRPr="00B674C8">
        <w:rPr>
          <w:rFonts w:ascii="Times New Roman" w:hAnsi="Times New Roman" w:cs="Times New Roman"/>
          <w:sz w:val="24"/>
          <w:szCs w:val="24"/>
        </w:rPr>
        <w:t xml:space="preserve"> F. Ros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1E4031F7" w14:textId="77777777" w:rsidR="00FB5D96" w:rsidRPr="00B674C8" w:rsidRDefault="00FB5D96" w:rsidP="00FB5D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C98F99" w14:textId="77777777" w:rsidR="00FB5D96" w:rsidRPr="00B674C8" w:rsidRDefault="00FB5D96" w:rsidP="00FB5D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74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72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Integrative Anatomical Sciences, University of Southern California, Los Angeles, CA USA</w:t>
      </w:r>
      <w:r w:rsidRPr="00B674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2943AE" w14:textId="7EACCC68" w:rsidR="00FB5D96" w:rsidRPr="00633D98" w:rsidRDefault="00FB5D96" w:rsidP="00FB5D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Anatomy, </w:t>
      </w:r>
      <w:r w:rsidRPr="00633D98">
        <w:rPr>
          <w:rFonts w:ascii="Times New Roman" w:hAnsi="Times New Roman" w:cs="Times New Roman"/>
          <w:sz w:val="24"/>
          <w:szCs w:val="24"/>
        </w:rPr>
        <w:t>New</w:t>
      </w:r>
      <w:r>
        <w:rPr>
          <w:rFonts w:ascii="Times New Roman" w:hAnsi="Times New Roman" w:cs="Times New Roman"/>
          <w:sz w:val="24"/>
          <w:szCs w:val="24"/>
        </w:rPr>
        <w:t xml:space="preserve"> York Institute of Technology, Old Westbury, NY USA</w:t>
      </w:r>
    </w:p>
    <w:p w14:paraId="6D16543B" w14:textId="6E4B8A41" w:rsidR="00FB5D96" w:rsidRPr="00B674C8" w:rsidRDefault="00FB5D96" w:rsidP="00FB5D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674C8">
        <w:rPr>
          <w:rFonts w:ascii="Times New Roman" w:hAnsi="Times New Roman" w:cs="Times New Roman"/>
          <w:sz w:val="24"/>
          <w:szCs w:val="24"/>
        </w:rPr>
        <w:t>Basic Sciences Dep</w:t>
      </w:r>
      <w:bookmarkStart w:id="1" w:name="_GoBack"/>
      <w:bookmarkEnd w:id="1"/>
      <w:r w:rsidRPr="00B674C8">
        <w:rPr>
          <w:rFonts w:ascii="Times New Roman" w:hAnsi="Times New Roman" w:cs="Times New Roman"/>
          <w:sz w:val="24"/>
          <w:szCs w:val="24"/>
        </w:rPr>
        <w:t xml:space="preserve">artment, Touro University, Vallejo, CA USA </w:t>
      </w:r>
    </w:p>
    <w:p w14:paraId="1296A345" w14:textId="26214D16" w:rsidR="00FB5D96" w:rsidRPr="00633D98" w:rsidRDefault="00FB5D96" w:rsidP="00FB5D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172C5">
        <w:rPr>
          <w:rFonts w:ascii="Times New Roman" w:hAnsi="Times New Roman" w:cs="Times New Roman"/>
          <w:sz w:val="24"/>
          <w:szCs w:val="24"/>
        </w:rPr>
        <w:t xml:space="preserve"> </w:t>
      </w:r>
      <w:r w:rsidRPr="00B674C8">
        <w:rPr>
          <w:rFonts w:ascii="Times New Roman" w:hAnsi="Times New Roman" w:cs="Times New Roman"/>
          <w:sz w:val="24"/>
          <w:szCs w:val="24"/>
        </w:rPr>
        <w:t>Department of Organismal Biology and Anatomy, University of Chicago, Chicago, IL USA</w:t>
      </w:r>
    </w:p>
    <w:bookmarkEnd w:id="0"/>
    <w:p w14:paraId="0063DE67" w14:textId="77777777" w:rsidR="00FB5D96" w:rsidRDefault="00FB5D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21CC2A" w14:textId="5560DF50" w:rsidR="00345092" w:rsidRDefault="00345092" w:rsidP="00AE71D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14:paraId="2BA21005" w14:textId="77777777" w:rsidR="00345092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980"/>
        <w:gridCol w:w="1710"/>
        <w:gridCol w:w="1890"/>
        <w:gridCol w:w="918"/>
      </w:tblGrid>
      <w:tr w:rsidR="00345092" w14:paraId="4E8791CC" w14:textId="77777777" w:rsidTr="00AB1FCE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4D6278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b/>
                <w:sz w:val="24"/>
                <w:szCs w:val="24"/>
              </w:rPr>
              <w:t>Foo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AC73E81" w14:textId="2D1896F5" w:rsidR="00345092" w:rsidRPr="00232BBD" w:rsidRDefault="00345092" w:rsidP="00AE71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B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olume</w:t>
            </w:r>
            <w:r w:rsidR="00E609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6099B" w:rsidRPr="00232BBD">
              <w:rPr>
                <w:rFonts w:ascii="Times New Roman" w:hAnsi="Times New Roman" w:cs="Times New Roman"/>
                <w:b/>
                <w:sz w:val="24"/>
                <w:szCs w:val="24"/>
              </w:rPr>
              <w:t>(SD)</w:t>
            </w:r>
            <w:r w:rsidR="00005A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5A39" w:rsidRPr="00005A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 w:rsidR="00005A39" w:rsidRPr="00005A3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8B5BB72" w14:textId="77777777" w:rsidR="00345092" w:rsidRPr="00232BBD" w:rsidRDefault="00345092" w:rsidP="00AE71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BBD">
              <w:rPr>
                <w:rFonts w:ascii="Times New Roman" w:hAnsi="Times New Roman" w:cs="Times New Roman"/>
                <w:b/>
                <w:sz w:val="24"/>
                <w:szCs w:val="24"/>
              </w:rPr>
              <w:t>Toughness (SD) Jm</w:t>
            </w:r>
            <w:r w:rsidRPr="00232B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EE4FA6D" w14:textId="77777777" w:rsidR="00345092" w:rsidRPr="00232BBD" w:rsidRDefault="00345092" w:rsidP="00AE71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BBD">
              <w:rPr>
                <w:rFonts w:ascii="Times New Roman" w:hAnsi="Times New Roman" w:cs="Times New Roman"/>
                <w:b/>
                <w:sz w:val="24"/>
                <w:szCs w:val="24"/>
              </w:rPr>
              <w:t>Elastic Modulus (SD) MPa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16804A9" w14:textId="77777777" w:rsidR="00345092" w:rsidRPr="00232BBD" w:rsidRDefault="00345092" w:rsidP="00AE71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MP Group</w:t>
            </w:r>
          </w:p>
        </w:tc>
      </w:tr>
      <w:tr w:rsidR="005102CB" w14:paraId="09D1BA57" w14:textId="77777777" w:rsidTr="00AB1FCE"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C206273" w14:textId="77777777" w:rsidR="005102CB" w:rsidRPr="003D770C" w:rsidRDefault="005102CB" w:rsidP="00A549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Marshmallow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16DAAAC" w14:textId="77777777" w:rsidR="005102CB" w:rsidRPr="003D770C" w:rsidRDefault="005102CB" w:rsidP="00A549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9.61 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06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27395A9C" w14:textId="77777777" w:rsidR="005102CB" w:rsidRPr="003D770C" w:rsidRDefault="005102CB" w:rsidP="00A549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1.31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5E55C925" w14:textId="77777777" w:rsidR="005102CB" w:rsidRPr="003D770C" w:rsidRDefault="005102CB" w:rsidP="00A549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0.01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14:paraId="1C126C4E" w14:textId="77777777" w:rsidR="005102CB" w:rsidRPr="003D770C" w:rsidRDefault="005102CB" w:rsidP="00A549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B1FCE" w14:paraId="1D87F98C" w14:textId="77777777" w:rsidTr="00B367F5">
        <w:tc>
          <w:tcPr>
            <w:tcW w:w="1620" w:type="dxa"/>
          </w:tcPr>
          <w:p w14:paraId="525EE1F9" w14:textId="77777777" w:rsidR="00AB1FCE" w:rsidRPr="003D770C" w:rsidRDefault="00AB1FCE" w:rsidP="00B367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Red Grape</w:t>
            </w:r>
          </w:p>
        </w:tc>
        <w:tc>
          <w:tcPr>
            <w:tcW w:w="1980" w:type="dxa"/>
          </w:tcPr>
          <w:p w14:paraId="1D0FF649" w14:textId="77777777" w:rsidR="00AB1FCE" w:rsidRPr="003D770C" w:rsidRDefault="00AB1FCE" w:rsidP="00B367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7.03 (</w:t>
            </w:r>
            <w:proofErr w:type="gramStart"/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5.14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868066B" w14:textId="77777777" w:rsidR="00AB1FCE" w:rsidRPr="003D770C" w:rsidRDefault="00AB1FCE" w:rsidP="00B367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19CAFDAE" w14:textId="77777777" w:rsidR="00AB1FCE" w:rsidRPr="003D770C" w:rsidRDefault="00AB1FCE" w:rsidP="00B367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18" w:type="dxa"/>
          </w:tcPr>
          <w:p w14:paraId="1B72C8A4" w14:textId="77777777" w:rsidR="00AB1FCE" w:rsidRPr="003D770C" w:rsidRDefault="00AB1FCE" w:rsidP="00B367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AB1FCE" w14:paraId="7665DEC7" w14:textId="77777777" w:rsidTr="006B2A63">
        <w:tc>
          <w:tcPr>
            <w:tcW w:w="1620" w:type="dxa"/>
            <w:tcBorders>
              <w:top w:val="nil"/>
            </w:tcBorders>
          </w:tcPr>
          <w:p w14:paraId="50736A9A" w14:textId="77777777" w:rsidR="00AB1FCE" w:rsidRPr="003D770C" w:rsidRDefault="00AB1FCE" w:rsidP="006B2A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Apple pulp</w:t>
            </w:r>
          </w:p>
        </w:tc>
        <w:tc>
          <w:tcPr>
            <w:tcW w:w="1980" w:type="dxa"/>
            <w:tcBorders>
              <w:top w:val="nil"/>
            </w:tcBorders>
          </w:tcPr>
          <w:p w14:paraId="76CD68E3" w14:textId="77777777" w:rsidR="00AB1FCE" w:rsidRPr="003D770C" w:rsidRDefault="00AB1FCE" w:rsidP="006B2A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5 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0.58) </w:t>
            </w:r>
          </w:p>
        </w:tc>
        <w:tc>
          <w:tcPr>
            <w:tcW w:w="1710" w:type="dxa"/>
            <w:tcBorders>
              <w:top w:val="nil"/>
            </w:tcBorders>
          </w:tcPr>
          <w:p w14:paraId="413DCF97" w14:textId="77777777" w:rsidR="00AB1FCE" w:rsidRPr="003D770C" w:rsidRDefault="00AB1FCE" w:rsidP="006B2A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 xml:space="preserve">56.97 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17.76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7B51A8E5" w14:textId="77777777" w:rsidR="00AB1FCE" w:rsidRPr="003D770C" w:rsidRDefault="00AB1FCE" w:rsidP="006B2A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 xml:space="preserve">3.41 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0.10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8" w:type="dxa"/>
            <w:tcBorders>
              <w:top w:val="nil"/>
            </w:tcBorders>
          </w:tcPr>
          <w:p w14:paraId="06C95F9E" w14:textId="77777777" w:rsidR="00AB1FCE" w:rsidRPr="003D770C" w:rsidRDefault="00AB1FCE" w:rsidP="006B2A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45092" w14:paraId="484DA8B0" w14:textId="77777777" w:rsidTr="00005A39">
        <w:tc>
          <w:tcPr>
            <w:tcW w:w="1620" w:type="dxa"/>
          </w:tcPr>
          <w:p w14:paraId="036A244B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980" w:type="dxa"/>
          </w:tcPr>
          <w:p w14:paraId="19FEFF08" w14:textId="3BA21F51" w:rsidR="00345092" w:rsidRPr="003D770C" w:rsidRDefault="00E6099B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.29</w:t>
            </w:r>
            <w:r w:rsidR="003450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6.42)</w:t>
            </w:r>
          </w:p>
        </w:tc>
        <w:tc>
          <w:tcPr>
            <w:tcW w:w="1710" w:type="dxa"/>
          </w:tcPr>
          <w:p w14:paraId="668A88B5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8 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 w:rsidRPr="003D7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)</w:t>
            </w:r>
          </w:p>
        </w:tc>
        <w:tc>
          <w:tcPr>
            <w:tcW w:w="1890" w:type="dxa"/>
          </w:tcPr>
          <w:p w14:paraId="6BAB676F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11.08 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2.28)</w:t>
            </w:r>
          </w:p>
        </w:tc>
        <w:tc>
          <w:tcPr>
            <w:tcW w:w="918" w:type="dxa"/>
          </w:tcPr>
          <w:p w14:paraId="29AC0BCE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45092" w14:paraId="01516941" w14:textId="77777777" w:rsidTr="00005A39">
        <w:tc>
          <w:tcPr>
            <w:tcW w:w="1620" w:type="dxa"/>
          </w:tcPr>
          <w:p w14:paraId="664D5362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Popcorn seed</w:t>
            </w:r>
          </w:p>
        </w:tc>
        <w:tc>
          <w:tcPr>
            <w:tcW w:w="1980" w:type="dxa"/>
          </w:tcPr>
          <w:p w14:paraId="3F84C293" w14:textId="4B6DB351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24F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24F96">
              <w:rPr>
                <w:rFonts w:ascii="Times New Roman" w:hAnsi="Times New Roman" w:cs="Times New Roman"/>
                <w:sz w:val="24"/>
                <w:szCs w:val="24"/>
              </w:rPr>
              <w:t>86 (</w:t>
            </w:r>
            <w:r w:rsidR="00A24F96"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 w:rsidR="00A24F96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24F96">
              <w:rPr>
                <w:rFonts w:ascii="Times New Roman" w:hAnsi="Times New Roman" w:cs="Times New Roman"/>
                <w:sz w:val="24"/>
                <w:szCs w:val="24"/>
              </w:rPr>
              <w:t>.29)</w:t>
            </w:r>
          </w:p>
        </w:tc>
        <w:tc>
          <w:tcPr>
            <w:tcW w:w="1710" w:type="dxa"/>
          </w:tcPr>
          <w:p w14:paraId="6329516D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2978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8.34)</w:t>
            </w:r>
          </w:p>
        </w:tc>
        <w:tc>
          <w:tcPr>
            <w:tcW w:w="1890" w:type="dxa"/>
          </w:tcPr>
          <w:p w14:paraId="43259C23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7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 (</w:t>
            </w:r>
            <w:r w:rsidRPr="003D770C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8.83)</w:t>
            </w:r>
          </w:p>
        </w:tc>
        <w:tc>
          <w:tcPr>
            <w:tcW w:w="918" w:type="dxa"/>
          </w:tcPr>
          <w:p w14:paraId="14E3C6E1" w14:textId="77777777" w:rsidR="00345092" w:rsidRPr="003D770C" w:rsidRDefault="00345092" w:rsidP="00AE71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2B3F88FA" w14:textId="77777777" w:rsidR="00345092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76B8A9" w14:textId="485DF5B7" w:rsidR="00345092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24443099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End w:id="2"/>
      <w:r w:rsidRPr="000B3390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 xml:space="preserve">Volume, toughness, and elastic modulus of foods included in this study. </w:t>
      </w:r>
      <w:r w:rsidR="00906A83">
        <w:rPr>
          <w:rFonts w:ascii="Times New Roman" w:hAnsi="Times New Roman" w:cs="Times New Roman"/>
          <w:sz w:val="24"/>
          <w:szCs w:val="24"/>
        </w:rPr>
        <w:t>Toughness and elastic modulus values</w:t>
      </w:r>
      <w:r>
        <w:rPr>
          <w:rFonts w:ascii="Times New Roman" w:hAnsi="Times New Roman" w:cs="Times New Roman"/>
          <w:sz w:val="24"/>
          <w:szCs w:val="24"/>
        </w:rPr>
        <w:t xml:space="preserve"> of apple pul</w:t>
      </w:r>
      <w:r w:rsidRPr="00771B9C">
        <w:rPr>
          <w:rFonts w:ascii="Times New Roman" w:hAnsi="Times New Roman" w:cs="Times New Roman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and popcorn seeds are from Williams et al. (2005); cashew measures are from A</w:t>
      </w:r>
      <w:r w:rsidRPr="000B3390">
        <w:rPr>
          <w:rFonts w:ascii="Times New Roman" w:hAnsi="Times New Roman" w:cs="Times New Roman"/>
          <w:sz w:val="24"/>
          <w:szCs w:val="24"/>
        </w:rPr>
        <w:t xml:space="preserve">grawal et al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B3390">
        <w:rPr>
          <w:rFonts w:ascii="Times New Roman" w:hAnsi="Times New Roman" w:cs="Times New Roman"/>
          <w:sz w:val="24"/>
          <w:szCs w:val="24"/>
        </w:rPr>
        <w:t>1997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906A83">
        <w:rPr>
          <w:rFonts w:ascii="Times New Roman" w:hAnsi="Times New Roman" w:cs="Times New Roman"/>
          <w:sz w:val="24"/>
          <w:szCs w:val="24"/>
        </w:rPr>
        <w:t xml:space="preserve">Marshmallow toughness and elastic modulus measures were collected for this study. </w:t>
      </w:r>
      <w:r>
        <w:rPr>
          <w:rFonts w:ascii="Times New Roman" w:hAnsi="Times New Roman" w:cs="Times New Roman"/>
          <w:sz w:val="24"/>
          <w:szCs w:val="24"/>
        </w:rPr>
        <w:t xml:space="preserve">Apple and cashew volumes were calculated as cubes, marshmallow </w:t>
      </w:r>
      <w:r w:rsidR="00005A39">
        <w:rPr>
          <w:rFonts w:ascii="Times New Roman" w:hAnsi="Times New Roman" w:cs="Times New Roman"/>
          <w:sz w:val="24"/>
          <w:szCs w:val="24"/>
        </w:rPr>
        <w:t xml:space="preserve">and half red grape </w:t>
      </w:r>
      <w:r>
        <w:rPr>
          <w:rFonts w:ascii="Times New Roman" w:hAnsi="Times New Roman" w:cs="Times New Roman"/>
          <w:sz w:val="24"/>
          <w:szCs w:val="24"/>
        </w:rPr>
        <w:t xml:space="preserve">volume was calculated as a cylinder, and popcorn seed volumes were calculated as spheres. </w:t>
      </w:r>
    </w:p>
    <w:p w14:paraId="48970891" w14:textId="77777777" w:rsidR="00796DE5" w:rsidRDefault="00796D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308AAD" w14:textId="77777777" w:rsidR="00345092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40" w:type="dxa"/>
        <w:tblLook w:val="04A0" w:firstRow="1" w:lastRow="0" w:firstColumn="1" w:lastColumn="0" w:noHBand="0" w:noVBand="1"/>
      </w:tblPr>
      <w:tblGrid>
        <w:gridCol w:w="2700"/>
        <w:gridCol w:w="1600"/>
        <w:gridCol w:w="1620"/>
        <w:gridCol w:w="1620"/>
      </w:tblGrid>
      <w:tr w:rsidR="00345092" w:rsidRPr="00F147A9" w14:paraId="3FEA7079" w14:textId="77777777" w:rsidTr="00BE0725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ED2F" w14:textId="77777777" w:rsidR="00345092" w:rsidRPr="00345092" w:rsidRDefault="00345092" w:rsidP="00AE71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50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F1D9" w14:textId="77777777" w:rsidR="00345092" w:rsidRPr="00345092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puchin 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0080" w14:textId="77777777" w:rsidR="00345092" w:rsidRPr="00345092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puchin 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21347" w14:textId="77777777" w:rsidR="00345092" w:rsidRPr="00345092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0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puchin L</w:t>
            </w:r>
          </w:p>
        </w:tc>
      </w:tr>
      <w:tr w:rsidR="00345092" w:rsidRPr="00F147A9" w14:paraId="627B6232" w14:textId="77777777" w:rsidTr="00BE0725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9818" w14:textId="77777777" w:rsidR="00345092" w:rsidRPr="00F147A9" w:rsidRDefault="00345092" w:rsidP="00AE71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ithout skin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84CB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2CD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142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45092" w:rsidRPr="00F147A9" w14:paraId="512D4640" w14:textId="77777777" w:rsidTr="00BE072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1479" w14:textId="77777777" w:rsidR="00345092" w:rsidRPr="00F147A9" w:rsidRDefault="00345092" w:rsidP="00AE71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he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ithout shel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68D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25E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DAE5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45092" w:rsidRPr="00F147A9" w14:paraId="1EAD81EE" w14:textId="77777777" w:rsidTr="00BE072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F4E4" w14:textId="77777777" w:rsidR="00345092" w:rsidRPr="00F147A9" w:rsidRDefault="00345092" w:rsidP="00AE71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C165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0F1D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BA0E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45092" w:rsidRPr="00F147A9" w14:paraId="6972D84E" w14:textId="77777777" w:rsidTr="00BE0725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4EF2" w14:textId="77777777" w:rsidR="00345092" w:rsidRPr="00F147A9" w:rsidRDefault="00345092" w:rsidP="00AE71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hmallow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855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41F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93EE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45092" w:rsidRPr="00F147A9" w14:paraId="169514B7" w14:textId="77777777" w:rsidTr="00BE072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0B63" w14:textId="77777777" w:rsidR="00345092" w:rsidRPr="00F147A9" w:rsidRDefault="00345092" w:rsidP="00AE71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cor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e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DA1D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5BD4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D74A" w14:textId="77777777" w:rsidR="00345092" w:rsidRPr="00F147A9" w:rsidRDefault="00345092" w:rsidP="00AE71D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7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14:paraId="70487A5B" w14:textId="77777777" w:rsidR="00345092" w:rsidRPr="00F147A9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C7BE0E" w14:textId="44D62D72" w:rsidR="00CB62E2" w:rsidRPr="00CB62E2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147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147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147A9">
        <w:rPr>
          <w:rFonts w:ascii="Times New Roman" w:hAnsi="Times New Roman" w:cs="Times New Roman"/>
          <w:sz w:val="24"/>
          <w:szCs w:val="24"/>
        </w:rPr>
        <w:t>Number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47A9">
        <w:rPr>
          <w:rFonts w:ascii="Times New Roman" w:hAnsi="Times New Roman" w:cs="Times New Roman"/>
          <w:sz w:val="24"/>
          <w:szCs w:val="24"/>
        </w:rPr>
        <w:t>chewing cycles</w:t>
      </w:r>
      <w:r>
        <w:rPr>
          <w:rFonts w:ascii="Times New Roman" w:hAnsi="Times New Roman" w:cs="Times New Roman"/>
          <w:sz w:val="24"/>
          <w:szCs w:val="24"/>
        </w:rPr>
        <w:t xml:space="preserve"> analyzed for each animal and food type. Capuchin A did not eat popcorn seeds. </w:t>
      </w:r>
    </w:p>
    <w:p w14:paraId="197F969F" w14:textId="77777777" w:rsidR="00345092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C223E2" w14:textId="77777777" w:rsidR="00345092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14:paraId="08E771F1" w14:textId="77777777" w:rsidR="00DE39CA" w:rsidRDefault="000A13A4" w:rsidP="00AE71D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illiams, S. H., Wright, B. W., Truong, V. D., Daubert, C. R., &amp; </w:t>
      </w:r>
      <w:proofErr w:type="spellStart"/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inyard</w:t>
      </w:r>
      <w:proofErr w:type="spellEnd"/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. J. (2005). </w:t>
      </w:r>
    </w:p>
    <w:p w14:paraId="320AE00D" w14:textId="77777777" w:rsidR="000A13A4" w:rsidRPr="00DE39CA" w:rsidRDefault="000A13A4" w:rsidP="00AE71D5">
      <w:pPr>
        <w:spacing w:after="0" w:line="480" w:lineRule="auto"/>
        <w:ind w:left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chanical properties of foods used in experimental studies of primate masticatory function. </w:t>
      </w:r>
      <w:r w:rsidRPr="00DE39C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American Journal of Primatology</w:t>
      </w:r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DE39C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67</w:t>
      </w:r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3), 329-346.</w:t>
      </w:r>
    </w:p>
    <w:p w14:paraId="664220B9" w14:textId="77777777" w:rsidR="00DE39CA" w:rsidRDefault="000A13A4" w:rsidP="00AE71D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grawal, K. R., Lucas, P. W., Prinz, J. F., &amp; Bruce, I. C. (1997). Mechanical properties of foods </w:t>
      </w:r>
    </w:p>
    <w:p w14:paraId="11EE366C" w14:textId="77777777" w:rsidR="000A13A4" w:rsidRPr="00DE39CA" w:rsidRDefault="000A13A4" w:rsidP="00AE71D5">
      <w:pPr>
        <w:spacing w:after="0" w:line="480" w:lineRule="auto"/>
        <w:ind w:left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sponsible for resisting food breakdown in the human mouth. </w:t>
      </w:r>
      <w:r w:rsidRPr="00DE39C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Archives of Oral Biology</w:t>
      </w:r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DE39C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42</w:t>
      </w:r>
      <w:r w:rsidRPr="00DE39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, 1-9.</w:t>
      </w:r>
    </w:p>
    <w:p w14:paraId="7AAA7F35" w14:textId="77777777" w:rsidR="00345092" w:rsidRDefault="00345092" w:rsidP="00AE7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DF1A5F" w14:textId="77777777" w:rsidR="00345092" w:rsidRPr="00F147A9" w:rsidRDefault="00345092">
      <w:pPr>
        <w:rPr>
          <w:rFonts w:ascii="Times New Roman" w:hAnsi="Times New Roman" w:cs="Times New Roman"/>
          <w:b/>
          <w:sz w:val="24"/>
          <w:szCs w:val="24"/>
        </w:rPr>
      </w:pPr>
    </w:p>
    <w:sectPr w:rsidR="00345092" w:rsidRPr="00F14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F3A15"/>
    <w:multiLevelType w:val="hybridMultilevel"/>
    <w:tmpl w:val="E1086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7A9"/>
    <w:rsid w:val="00005A39"/>
    <w:rsid w:val="000A13A4"/>
    <w:rsid w:val="0010038D"/>
    <w:rsid w:val="00345092"/>
    <w:rsid w:val="005102CB"/>
    <w:rsid w:val="00796DE5"/>
    <w:rsid w:val="0084738E"/>
    <w:rsid w:val="00906A83"/>
    <w:rsid w:val="00A24F96"/>
    <w:rsid w:val="00A92D27"/>
    <w:rsid w:val="00A94A0F"/>
    <w:rsid w:val="00AB1FCE"/>
    <w:rsid w:val="00AE71D5"/>
    <w:rsid w:val="00CB62E2"/>
    <w:rsid w:val="00DE39CA"/>
    <w:rsid w:val="00E6099B"/>
    <w:rsid w:val="00EE36BC"/>
    <w:rsid w:val="00F147A9"/>
    <w:rsid w:val="00FB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16AEA"/>
  <w15:chartTrackingRefBased/>
  <w15:docId w15:val="{A9EC0957-1C2F-4B3C-8229-6AE51D08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5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092"/>
    <w:rPr>
      <w:sz w:val="20"/>
      <w:szCs w:val="20"/>
    </w:rPr>
  </w:style>
  <w:style w:type="table" w:styleId="TableGrid">
    <w:name w:val="Table Grid"/>
    <w:basedOn w:val="TableNormal"/>
    <w:uiPriority w:val="39"/>
    <w:rsid w:val="00345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50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09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13A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6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5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.laird@gmail.com</dc:creator>
  <cp:keywords/>
  <dc:description/>
  <cp:lastModifiedBy>Myra Laird</cp:lastModifiedBy>
  <cp:revision>3</cp:revision>
  <dcterms:created xsi:type="dcterms:W3CDTF">2020-03-04T03:01:00Z</dcterms:created>
  <dcterms:modified xsi:type="dcterms:W3CDTF">2020-03-12T15:33:00Z</dcterms:modified>
</cp:coreProperties>
</file>